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CEF" w:rsidRPr="00917806" w:rsidRDefault="005B5CEF" w:rsidP="004632FF">
      <w:pPr>
        <w:spacing w:after="200" w:line="276" w:lineRule="auto"/>
      </w:pPr>
      <w:proofErr w:type="gramStart"/>
      <w:r w:rsidRPr="00495992">
        <w:rPr>
          <w:i/>
        </w:rPr>
        <w:t xml:space="preserve">Figure </w:t>
      </w:r>
      <w:r w:rsidR="008003CB">
        <w:rPr>
          <w:i/>
        </w:rPr>
        <w:t>1s</w:t>
      </w:r>
      <w:r>
        <w:t>.</w:t>
      </w:r>
      <w:proofErr w:type="gramEnd"/>
      <w:r w:rsidR="008003CB">
        <w:t xml:space="preserve">  </w:t>
      </w:r>
      <w:r>
        <w:rPr>
          <w:i/>
        </w:rPr>
        <w:t xml:space="preserve">COMT </w:t>
      </w:r>
      <w:r w:rsidR="008003CB">
        <w:t xml:space="preserve">rs4680 </w:t>
      </w:r>
      <w:r w:rsidRPr="00917806">
        <w:t>Val/Val verses Met-carrier response bias sco</w:t>
      </w:r>
      <w:r>
        <w:t xml:space="preserve">res by promotion success groups.  The </w:t>
      </w:r>
      <w:r w:rsidRPr="00917806">
        <w:t>*</w:t>
      </w:r>
      <w:r>
        <w:t xml:space="preserve"> indicates that mean response bias values were </w:t>
      </w:r>
      <w:r w:rsidRPr="00917806">
        <w:t xml:space="preserve">significantly different, </w:t>
      </w:r>
      <w:r w:rsidRPr="00917806">
        <w:rPr>
          <w:i/>
        </w:rPr>
        <w:t>p</w:t>
      </w:r>
      <w:r w:rsidRPr="00917806">
        <w:t>&lt;.05</w:t>
      </w:r>
      <w:r>
        <w:t>.</w:t>
      </w:r>
      <w:bookmarkStart w:id="0" w:name="_GoBack"/>
      <w:bookmarkEnd w:id="0"/>
    </w:p>
    <w:p w:rsidR="005B5CEF" w:rsidRDefault="005F675C" w:rsidP="004632F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16409</wp:posOffset>
                </wp:positionH>
                <wp:positionV relativeFrom="paragraph">
                  <wp:posOffset>547370</wp:posOffset>
                </wp:positionV>
                <wp:extent cx="307975" cy="26924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269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5CEF" w:rsidRPr="004632FF" w:rsidRDefault="005B5CEF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4632FF">
                              <w:rPr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7.3pt;margin-top:43.1pt;width:24.25pt;height:21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" stroked="f">
                <v:textbox>
                  <w:txbxContent>
                    <w:p w:rsidR="005B5CEF" w:rsidRPr="004632FF" w:rsidRDefault="005B5CEF">
                      <w:pPr>
                        <w:rPr>
                          <w:sz w:val="36"/>
                          <w:szCs w:val="36"/>
                        </w:rPr>
                      </w:pPr>
                      <w:r w:rsidRPr="004632FF">
                        <w:rPr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8003CB">
        <w:rPr>
          <w:noProof/>
        </w:rPr>
        <w:drawing>
          <wp:inline distT="0" distB="0" distL="0" distR="0" wp14:anchorId="1C97EBF1" wp14:editId="2C87C35A">
            <wp:extent cx="4572000" cy="2776537"/>
            <wp:effectExtent l="0" t="0" r="19050" b="241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5B5CEF" w:rsidSect="003A2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2FF"/>
    <w:rsid w:val="003A21B0"/>
    <w:rsid w:val="00420F41"/>
    <w:rsid w:val="004632FF"/>
    <w:rsid w:val="00495992"/>
    <w:rsid w:val="005838EA"/>
    <w:rsid w:val="005B5CEF"/>
    <w:rsid w:val="005F675C"/>
    <w:rsid w:val="008003CB"/>
    <w:rsid w:val="00807DAB"/>
    <w:rsid w:val="00857CB6"/>
    <w:rsid w:val="0089793F"/>
    <w:rsid w:val="00914D90"/>
    <w:rsid w:val="00917806"/>
    <w:rsid w:val="009E23DE"/>
    <w:rsid w:val="00A5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F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632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32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B0F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B0F"/>
    <w:rPr>
      <w:rFonts w:ascii="Times New Roman" w:eastAsia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F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632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32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B0F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B0F"/>
    <w:rPr>
      <w:rFonts w:ascii="Times New Roman" w:eastAsia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g16\Desktop\REWREG\BMAD%20version\ProSuccSplit_supp%20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Val/Val</c:v>
          </c:tx>
          <c:invertIfNegative val="0"/>
          <c:errBars>
            <c:errBarType val="plus"/>
            <c:errValType val="cust"/>
            <c:noEndCap val="0"/>
            <c:plus>
              <c:numRef>
                <c:f>'comt vv'!$N$13:$N$15</c:f>
                <c:numCache>
                  <c:formatCode>General</c:formatCode>
                  <c:ptCount val="3"/>
                  <c:pt idx="0">
                    <c:v>4.3660622991432453E-2</c:v>
                  </c:pt>
                  <c:pt idx="1">
                    <c:v>4.4672885139272867E-2</c:v>
                  </c:pt>
                  <c:pt idx="2">
                    <c:v>6.333333333333333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comt vv'!$G$13:$G$15</c:f>
              <c:strCache>
                <c:ptCount val="3"/>
                <c:pt idx="0">
                  <c:v>Lowest third</c:v>
                </c:pt>
                <c:pt idx="1">
                  <c:v>Middle third</c:v>
                </c:pt>
                <c:pt idx="2">
                  <c:v>Highest third</c:v>
                </c:pt>
              </c:strCache>
            </c:strRef>
          </c:cat>
          <c:val>
            <c:numRef>
              <c:f>'comt vv'!$H$13:$H$15</c:f>
              <c:numCache>
                <c:formatCode>General</c:formatCode>
                <c:ptCount val="3"/>
                <c:pt idx="0">
                  <c:v>-5.7499999999999996E-2</c:v>
                </c:pt>
                <c:pt idx="1">
                  <c:v>0.14700000000000002</c:v>
                </c:pt>
                <c:pt idx="2">
                  <c:v>0.18333333333333335</c:v>
                </c:pt>
              </c:numCache>
            </c:numRef>
          </c:val>
        </c:ser>
        <c:ser>
          <c:idx val="1"/>
          <c:order val="1"/>
          <c:tx>
            <c:v>Met-carriers</c:v>
          </c:tx>
          <c:invertIfNegative val="0"/>
          <c:errBars>
            <c:errBarType val="plus"/>
            <c:errValType val="cust"/>
            <c:noEndCap val="0"/>
            <c:plus>
              <c:numRef>
                <c:f>'comt vv'!$O$13:$O$15</c:f>
                <c:numCache>
                  <c:formatCode>General</c:formatCode>
                  <c:ptCount val="3"/>
                  <c:pt idx="0">
                    <c:v>3.848701079585163E-2</c:v>
                  </c:pt>
                  <c:pt idx="1">
                    <c:v>3.7321475881635105E-2</c:v>
                  </c:pt>
                  <c:pt idx="2">
                    <c:v>4.599378840048481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comt vv'!$G$13:$G$15</c:f>
              <c:strCache>
                <c:ptCount val="3"/>
                <c:pt idx="0">
                  <c:v>Lowest third</c:v>
                </c:pt>
                <c:pt idx="1">
                  <c:v>Middle third</c:v>
                </c:pt>
                <c:pt idx="2">
                  <c:v>Highest third</c:v>
                </c:pt>
              </c:strCache>
            </c:strRef>
          </c:cat>
          <c:val>
            <c:numRef>
              <c:f>'comt vv'!$I$13:$I$15</c:f>
              <c:numCache>
                <c:formatCode>General</c:formatCode>
                <c:ptCount val="3"/>
                <c:pt idx="0">
                  <c:v>0.13250000000000001</c:v>
                </c:pt>
                <c:pt idx="1">
                  <c:v>0.13272727272727275</c:v>
                </c:pt>
                <c:pt idx="2">
                  <c:v>0.1120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8466048"/>
        <c:axId val="118385472"/>
      </c:barChart>
      <c:catAx>
        <c:axId val="118466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motion Success (split)</a:t>
                </a:r>
              </a:p>
            </c:rich>
          </c:tx>
          <c:overlay val="0"/>
        </c:title>
        <c:majorTickMark val="out"/>
        <c:minorTickMark val="none"/>
        <c:tickLblPos val="low"/>
        <c:crossAx val="118385472"/>
        <c:crosses val="autoZero"/>
        <c:auto val="1"/>
        <c:lblAlgn val="ctr"/>
        <c:lblOffset val="100"/>
        <c:noMultiLvlLbl val="0"/>
      </c:catAx>
      <c:valAx>
        <c:axId val="11838547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Response Bias Tota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84660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2 supplement</vt:lpstr>
    </vt:vector>
  </TitlesOfParts>
  <Company>Duke University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2 supplement</dc:title>
  <dc:creator>Elena Goetz</dc:creator>
  <cp:lastModifiedBy>Elena Goetz</cp:lastModifiedBy>
  <cp:revision>2</cp:revision>
  <dcterms:created xsi:type="dcterms:W3CDTF">2012-09-27T12:38:00Z</dcterms:created>
  <dcterms:modified xsi:type="dcterms:W3CDTF">2012-09-27T12:38:00Z</dcterms:modified>
</cp:coreProperties>
</file>